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810" w:rsidRDefault="00660810" w:rsidP="00660810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>Supplementary Table 1</w:t>
      </w:r>
    </w:p>
    <w:p w:rsidR="00660810" w:rsidRDefault="00660810" w:rsidP="00660810">
      <w:pPr>
        <w:spacing w:after="0" w:line="480" w:lineRule="auto"/>
        <w:rPr>
          <w:b/>
          <w:lang w:val="en-GB"/>
        </w:rPr>
      </w:pPr>
      <w:r>
        <w:rPr>
          <w:lang w:val="en-GB"/>
        </w:rPr>
        <w:t>List of antibodies used in the stud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62"/>
        <w:gridCol w:w="4079"/>
        <w:gridCol w:w="1557"/>
        <w:gridCol w:w="1944"/>
      </w:tblGrid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tigen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njuga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lone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mpany</w:t>
            </w:r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CD1d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1B1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CD3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/Cy7, Brilliant Violet 6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145-2C11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DBiosciences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4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C/Cy7, 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RM4-5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8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illiant Violet 605, FIT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53-6.7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9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MZ3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CD9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unconjugat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KMC8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BD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harmingen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CD11c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FIT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HL3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DBiosciences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CD11c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acific Blu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N418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CD11b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rilliant Violet 78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M1/70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21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erc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PCy5.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E9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23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3B4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CD16/CD32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unconjugat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2.4G2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DBiosciences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CD40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3/23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DBiosciences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45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ercP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Cy5.5, APC/Cy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30-F11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DBiosciences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CD54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3E2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DBiosciences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CD63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NVG-2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CD80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16-10A1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DBiosciences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CD81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Eat2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DBiosciences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CD86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GL1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DBiosciences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CD95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-Cy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Jo2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DBiosciences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CD138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/>
              </w:rPr>
              <w:t>A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281-2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rdU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/>
              </w:rPr>
              <w:t>FIT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3D4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DBiosciences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220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C, PE/Cy7, PercpCy5.5, Pacific Blue, FIT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RA3-6B2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/>
              </w:rPr>
              <w:t>B220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illiant Violet 6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RA3-6B2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DBiosciences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XCR5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/Cy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2G8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DBiosciences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DimerX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unconjugated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N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DBiosciences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F4/80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APC/Cy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M8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7 (Ly77)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cific Blu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GL7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H2Kb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AF6-88.5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IFNγ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/Cy7, PE/Cy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XMG1.2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I-A/I-E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, A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M5/114.15.2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Kb/SIINFEKL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eBio25-D1.16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ebioscience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Ly6C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AL-21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DBiosciences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lastRenderedPageBreak/>
              <w:t>Ly6G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/Cy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1A8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NK1.1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APC-Cy7,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rcP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 Cy5.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K136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OV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N/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sz w:val="20"/>
                <w:szCs w:val="20"/>
                <w:lang w:val="en-GB"/>
              </w:rPr>
              <w:t>3G2E1D9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Nordic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site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OVA-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ntamer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N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roImmune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-1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29F.1A12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TCR-β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cific Blu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H57-597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mouse IgG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HRP ELIS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N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Southern Biotech</w:t>
            </w:r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mouse IgG1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Alexa 6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N/A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Invitrogen</w:t>
            </w:r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rat IgG1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G0114F7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rat IgG2a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RTK2758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rat IgG2b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, FIT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RTK4530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ham IgG1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, FIT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HTK888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mouse IgG1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MOPC-21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mouse IgG2a 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MOPC-173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iolegend</w:t>
            </w:r>
            <w:proofErr w:type="spellEnd"/>
          </w:p>
        </w:tc>
      </w:tr>
      <w:tr w:rsidR="00660810" w:rsidTr="00660810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rat IgG1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FIT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R3-34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0810" w:rsidRDefault="00660810">
            <w:pPr>
              <w:spacing w:line="360" w:lineRule="auto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val="en-GB" w:eastAsia="sv-SE"/>
              </w:rPr>
              <w:t>BDBiosciences</w:t>
            </w:r>
            <w:proofErr w:type="spellEnd"/>
          </w:p>
        </w:tc>
      </w:tr>
    </w:tbl>
    <w:p w:rsidR="00660810" w:rsidRDefault="00660810" w:rsidP="00660810">
      <w:pPr>
        <w:spacing w:after="0" w:line="480" w:lineRule="auto"/>
        <w:rPr>
          <w:rFonts w:eastAsia="Times New Roman" w:cs="Times New Roman"/>
          <w:lang w:val="en-GB" w:eastAsia="sv-SE"/>
        </w:rPr>
      </w:pPr>
    </w:p>
    <w:p w:rsidR="008A05D7" w:rsidRDefault="008A05D7">
      <w:bookmarkStart w:id="0" w:name="_GoBack"/>
      <w:bookmarkEnd w:id="0"/>
    </w:p>
    <w:sectPr w:rsidR="008A05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810"/>
    <w:rsid w:val="00000A4B"/>
    <w:rsid w:val="000629DD"/>
    <w:rsid w:val="002B6E77"/>
    <w:rsid w:val="003D49B5"/>
    <w:rsid w:val="00660810"/>
    <w:rsid w:val="008A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810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810"/>
    <w:pPr>
      <w:spacing w:after="0" w:line="240" w:lineRule="auto"/>
    </w:pPr>
    <w:rPr>
      <w:lang w:val="sv-S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810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810"/>
    <w:pPr>
      <w:spacing w:after="0" w:line="240" w:lineRule="auto"/>
    </w:pPr>
    <w:rPr>
      <w:lang w:val="sv-S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4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ar</dc:creator>
  <cp:lastModifiedBy>b.ar</cp:lastModifiedBy>
  <cp:revision>1</cp:revision>
  <dcterms:created xsi:type="dcterms:W3CDTF">2016-07-22T06:54:00Z</dcterms:created>
  <dcterms:modified xsi:type="dcterms:W3CDTF">2016-07-22T06:59:00Z</dcterms:modified>
</cp:coreProperties>
</file>